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7844" w:rsidRPr="00467844" w:rsidRDefault="00467844" w:rsidP="00467844">
      <w:pPr>
        <w:rPr>
          <w:b/>
          <w:bCs/>
        </w:rPr>
      </w:pPr>
      <w:r w:rsidRPr="00467844">
        <w:rPr>
          <w:b/>
          <w:bCs/>
        </w:rPr>
        <w:t xml:space="preserve">Multimedia Appendix </w:t>
      </w:r>
      <w:r>
        <w:rPr>
          <w:b/>
          <w:bCs/>
        </w:rPr>
        <w:t xml:space="preserve">2: </w:t>
      </w:r>
      <w:r w:rsidRPr="00591191">
        <w:t>Characteristics of individual studies included in the systematic review</w:t>
      </w:r>
    </w:p>
    <w:tbl>
      <w:tblPr>
        <w:tblW w:w="5252" w:type="pct"/>
        <w:tblBorders>
          <w:top w:val="single" w:sz="4" w:space="0" w:color="B4C6E7"/>
          <w:left w:val="single" w:sz="4" w:space="0" w:color="B4C6E7"/>
          <w:bottom w:val="single" w:sz="4" w:space="0" w:color="B4C6E7"/>
          <w:right w:val="single" w:sz="4" w:space="0" w:color="B4C6E7"/>
          <w:insideH w:val="single" w:sz="4" w:space="0" w:color="B4C6E7"/>
          <w:insideV w:val="single" w:sz="4" w:space="0" w:color="B4C6E7"/>
        </w:tblBorders>
        <w:tblLayout w:type="fixed"/>
        <w:tblLook w:val="04A0" w:firstRow="1" w:lastRow="0" w:firstColumn="1" w:lastColumn="0" w:noHBand="0" w:noVBand="1"/>
      </w:tblPr>
      <w:tblGrid>
        <w:gridCol w:w="1071"/>
        <w:gridCol w:w="694"/>
        <w:gridCol w:w="687"/>
        <w:gridCol w:w="852"/>
        <w:gridCol w:w="1913"/>
        <w:gridCol w:w="817"/>
        <w:gridCol w:w="717"/>
        <w:gridCol w:w="1330"/>
        <w:gridCol w:w="921"/>
        <w:gridCol w:w="819"/>
      </w:tblGrid>
      <w:tr w:rsidR="00126F5F" w:rsidRPr="007533A4" w:rsidTr="007533A4">
        <w:trPr>
          <w:trHeight w:val="1134"/>
        </w:trPr>
        <w:tc>
          <w:tcPr>
            <w:tcW w:w="545" w:type="pct"/>
            <w:tcBorders>
              <w:bottom w:val="single" w:sz="12" w:space="0" w:color="8EAADB"/>
            </w:tcBorders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(Author, Year)</w:t>
            </w:r>
          </w:p>
        </w:tc>
        <w:tc>
          <w:tcPr>
            <w:tcW w:w="353" w:type="pct"/>
            <w:tcBorders>
              <w:bottom w:val="single" w:sz="12" w:space="0" w:color="8EAADB"/>
            </w:tcBorders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tudy design</w:t>
            </w:r>
          </w:p>
        </w:tc>
        <w:tc>
          <w:tcPr>
            <w:tcW w:w="350" w:type="pct"/>
            <w:tcBorders>
              <w:bottom w:val="single" w:sz="12" w:space="0" w:color="8EAADB"/>
            </w:tcBorders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ountry</w:t>
            </w:r>
          </w:p>
        </w:tc>
        <w:tc>
          <w:tcPr>
            <w:tcW w:w="434" w:type="pct"/>
            <w:tcBorders>
              <w:bottom w:val="single" w:sz="12" w:space="0" w:color="8EAADB"/>
            </w:tcBorders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tudy setting</w:t>
            </w:r>
          </w:p>
        </w:tc>
        <w:tc>
          <w:tcPr>
            <w:tcW w:w="974" w:type="pct"/>
            <w:tcBorders>
              <w:bottom w:val="single" w:sz="12" w:space="0" w:color="8EAADB"/>
            </w:tcBorders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Focus  </w:t>
            </w:r>
          </w:p>
        </w:tc>
        <w:tc>
          <w:tcPr>
            <w:tcW w:w="416" w:type="pct"/>
            <w:tcBorders>
              <w:bottom w:val="single" w:sz="12" w:space="0" w:color="8EAADB"/>
            </w:tcBorders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Number of sessions                                                                / Length of the study </w:t>
            </w:r>
          </w:p>
        </w:tc>
        <w:tc>
          <w:tcPr>
            <w:tcW w:w="365" w:type="pct"/>
            <w:tcBorders>
              <w:bottom w:val="single" w:sz="12" w:space="0" w:color="8EAADB"/>
            </w:tcBorders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Mode of delivery </w:t>
            </w:r>
          </w:p>
        </w:tc>
        <w:tc>
          <w:tcPr>
            <w:tcW w:w="677" w:type="pct"/>
            <w:tcBorders>
              <w:bottom w:val="single" w:sz="12" w:space="0" w:color="8EAADB"/>
            </w:tcBorders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mHealth app/s used </w:t>
            </w:r>
          </w:p>
        </w:tc>
        <w:tc>
          <w:tcPr>
            <w:tcW w:w="469" w:type="pct"/>
            <w:tcBorders>
              <w:bottom w:val="single" w:sz="12" w:space="0" w:color="8EAADB"/>
            </w:tcBorders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Data collection method</w:t>
            </w:r>
          </w:p>
        </w:tc>
        <w:tc>
          <w:tcPr>
            <w:tcW w:w="417" w:type="pct"/>
            <w:tcBorders>
              <w:bottom w:val="single" w:sz="12" w:space="0" w:color="8EAADB"/>
            </w:tcBorders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Sample size </w:t>
            </w:r>
          </w:p>
        </w:tc>
      </w:tr>
      <w:tr w:rsidR="00126F5F" w:rsidRPr="007533A4" w:rsidTr="007533A4">
        <w:trPr>
          <w:trHeight w:val="1396"/>
        </w:trPr>
        <w:tc>
          <w:tcPr>
            <w:tcW w:w="545" w:type="pct"/>
            <w:shd w:val="clear" w:color="auto" w:fill="auto"/>
            <w:noWrap/>
            <w:hideMark/>
          </w:tcPr>
          <w:p w:rsidR="00467844" w:rsidRPr="007533A4" w:rsidRDefault="00467844" w:rsidP="006536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Armstrong et al, 2018 </w:t>
            </w:r>
            <w:r w:rsidR="00842D17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2"/>
                <w:szCs w:val="12"/>
              </w:rPr>
              <w:t>[28</w:t>
            </w:r>
            <w:r w:rsidR="00653631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2"/>
                <w:szCs w:val="12"/>
              </w:rPr>
              <w:t>]</w:t>
            </w:r>
          </w:p>
        </w:tc>
        <w:tc>
          <w:tcPr>
            <w:tcW w:w="353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e- post study with no control group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434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Military and VA hospitals </w:t>
            </w:r>
          </w:p>
        </w:tc>
        <w:tc>
          <w:tcPr>
            <w:tcW w:w="974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>Development and evaluation of a</w:t>
            </w: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>competency-based training programme on the integration of mobile</w:t>
            </w: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>health into clinical settings</w:t>
            </w:r>
          </w:p>
        </w:tc>
        <w:tc>
          <w:tcPr>
            <w:tcW w:w="416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20 one-day workshops </w:t>
            </w:r>
          </w:p>
        </w:tc>
        <w:tc>
          <w:tcPr>
            <w:tcW w:w="365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Face-to-face </w:t>
            </w:r>
          </w:p>
        </w:tc>
        <w:tc>
          <w:tcPr>
            <w:tcW w:w="677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 platform with range of apps for veterans’ health and mental health (https://mobile.va.gov/appstore)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Survey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60</w:t>
            </w:r>
          </w:p>
        </w:tc>
      </w:tr>
      <w:tr w:rsidR="00126F5F" w:rsidRPr="007533A4" w:rsidTr="007533A4">
        <w:trPr>
          <w:trHeight w:val="1417"/>
        </w:trPr>
        <w:tc>
          <w:tcPr>
            <w:tcW w:w="545" w:type="pct"/>
            <w:shd w:val="clear" w:color="auto" w:fill="auto"/>
            <w:noWrap/>
            <w:hideMark/>
          </w:tcPr>
          <w:p w:rsidR="00467844" w:rsidRPr="007533A4" w:rsidRDefault="00467844" w:rsidP="006536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Armstrong et al, 2019 </w:t>
            </w:r>
            <w:r w:rsidRPr="007533A4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2"/>
                <w:szCs w:val="12"/>
              </w:rPr>
              <w:t>[</w:t>
            </w:r>
            <w:r w:rsidR="00842D17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2"/>
                <w:szCs w:val="12"/>
              </w:rPr>
              <w:t>29</w:t>
            </w:r>
            <w:r w:rsidRPr="007533A4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2"/>
                <w:szCs w:val="12"/>
              </w:rPr>
              <w:t>]</w:t>
            </w:r>
          </w:p>
        </w:tc>
        <w:tc>
          <w:tcPr>
            <w:tcW w:w="353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e- post study with no control group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434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>Military and VA hospitals</w:t>
            </w:r>
          </w:p>
        </w:tc>
        <w:tc>
          <w:tcPr>
            <w:tcW w:w="974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>Effectiveness of a competency-based training program to train</w:t>
            </w: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>providers in best practices for mobile health in clinical care</w:t>
            </w:r>
          </w:p>
        </w:tc>
        <w:tc>
          <w:tcPr>
            <w:tcW w:w="416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>8 one-day,</w:t>
            </w: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7-hour continuing education training session</w:t>
            </w:r>
          </w:p>
        </w:tc>
        <w:tc>
          <w:tcPr>
            <w:tcW w:w="365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Face-to-face </w:t>
            </w:r>
          </w:p>
        </w:tc>
        <w:tc>
          <w:tcPr>
            <w:tcW w:w="677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 platform with range of apps for veterans’ health and mental health (https://mobile.va.gov/appstore)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Survey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2</w:t>
            </w:r>
          </w:p>
        </w:tc>
      </w:tr>
      <w:tr w:rsidR="00126F5F" w:rsidRPr="007533A4" w:rsidTr="007533A4">
        <w:trPr>
          <w:trHeight w:val="3480"/>
        </w:trPr>
        <w:tc>
          <w:tcPr>
            <w:tcW w:w="545" w:type="pct"/>
            <w:shd w:val="clear" w:color="auto" w:fill="auto"/>
            <w:noWrap/>
            <w:hideMark/>
          </w:tcPr>
          <w:p w:rsidR="00467844" w:rsidRPr="007533A4" w:rsidRDefault="00467844" w:rsidP="006536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5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Byambasuren</w:t>
            </w:r>
            <w:proofErr w:type="spellEnd"/>
            <w:r w:rsidRPr="0075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et al, 2020 </w:t>
            </w:r>
            <w:r w:rsidRPr="007533A4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2"/>
                <w:szCs w:val="12"/>
              </w:rPr>
              <w:t>[2</w:t>
            </w:r>
            <w:r w:rsidR="00842D17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2"/>
                <w:szCs w:val="12"/>
              </w:rPr>
              <w:t>5</w:t>
            </w:r>
            <w:r w:rsidRPr="007533A4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2"/>
                <w:szCs w:val="12"/>
              </w:rPr>
              <w:t>]</w:t>
            </w:r>
            <w:r w:rsidRPr="0075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353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e- post study with no control group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ustralia</w:t>
            </w:r>
          </w:p>
        </w:tc>
        <w:tc>
          <w:tcPr>
            <w:tcW w:w="434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>Australian general practice setting</w:t>
            </w:r>
          </w:p>
        </w:tc>
        <w:tc>
          <w:tcPr>
            <w:tcW w:w="974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>Effectiveness of an implementation intervention to increase uptake of app prescription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4 months 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Distance via mail and e-mail </w:t>
            </w:r>
          </w:p>
        </w:tc>
        <w:tc>
          <w:tcPr>
            <w:tcW w:w="677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hAnsi="Times New Roman" w:cs="Times New Roman"/>
                <w:sz w:val="12"/>
                <w:szCs w:val="12"/>
              </w:rPr>
              <w:t>- This Way Up:</w:t>
            </w: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Managing Depression</w:t>
            </w: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- </w:t>
            </w:r>
            <w:proofErr w:type="spellStart"/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ät</w:t>
            </w:r>
            <w:proofErr w:type="spellEnd"/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– Pelvic floor exercises</w:t>
            </w: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- Lose-It! </w:t>
            </w: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tNow</w:t>
            </w:r>
            <w:proofErr w:type="spellEnd"/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c</w:t>
            </w:r>
            <w:proofErr w:type="spellEnd"/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 CBT-</w:t>
            </w:r>
            <w:proofErr w:type="spellStart"/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</w:t>
            </w:r>
            <w:proofErr w:type="spellEnd"/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Coach </w:t>
            </w: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 Smiling Mind</w:t>
            </w: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- Quit Now: My </w:t>
            </w:r>
            <w:proofErr w:type="spellStart"/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QuitBuddy</w:t>
            </w:r>
            <w:proofErr w:type="spellEnd"/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469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Prescription pads, survey, and interviews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</w:tr>
      <w:tr w:rsidR="00126F5F" w:rsidRPr="007533A4" w:rsidTr="007533A4">
        <w:trPr>
          <w:trHeight w:val="2105"/>
        </w:trPr>
        <w:tc>
          <w:tcPr>
            <w:tcW w:w="545" w:type="pct"/>
            <w:shd w:val="clear" w:color="auto" w:fill="auto"/>
            <w:noWrap/>
            <w:hideMark/>
          </w:tcPr>
          <w:p w:rsidR="00467844" w:rsidRPr="007533A4" w:rsidRDefault="00467844" w:rsidP="006536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en et al, 2019</w:t>
            </w:r>
            <w:r w:rsidR="00842D17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2"/>
                <w:szCs w:val="12"/>
              </w:rPr>
              <w:t>[26</w:t>
            </w:r>
            <w:r w:rsidRPr="007533A4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2"/>
                <w:szCs w:val="12"/>
              </w:rPr>
              <w:t>]</w:t>
            </w:r>
          </w:p>
        </w:tc>
        <w:tc>
          <w:tcPr>
            <w:tcW w:w="353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e- post study with no control group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ustralia</w:t>
            </w:r>
          </w:p>
        </w:tc>
        <w:tc>
          <w:tcPr>
            <w:tcW w:w="434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>Accredited Practicing Dietitians (APDs) working in private practice setting</w:t>
            </w:r>
          </w:p>
        </w:tc>
        <w:tc>
          <w:tcPr>
            <w:tcW w:w="974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>Educational intervention to integrate apps into dietetic practice and improve dietitians' perceived self-efficacy toward using mHealth apps in patient nutrition care</w:t>
            </w:r>
          </w:p>
        </w:tc>
        <w:tc>
          <w:tcPr>
            <w:tcW w:w="416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>4-hour educational and skills training workshop</w:t>
            </w:r>
          </w:p>
        </w:tc>
        <w:tc>
          <w:tcPr>
            <w:tcW w:w="365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Face-to-face </w:t>
            </w:r>
          </w:p>
        </w:tc>
        <w:tc>
          <w:tcPr>
            <w:tcW w:w="677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asy Diet Diary app (</w:t>
            </w:r>
            <w:proofErr w:type="spellStart"/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Xyris</w:t>
            </w:r>
            <w:proofErr w:type="spellEnd"/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Software Australia Pty Ltd)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Survey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</w:tr>
      <w:tr w:rsidR="00126F5F" w:rsidRPr="007533A4" w:rsidTr="007533A4">
        <w:trPr>
          <w:trHeight w:val="3190"/>
        </w:trPr>
        <w:tc>
          <w:tcPr>
            <w:tcW w:w="545" w:type="pct"/>
            <w:shd w:val="clear" w:color="auto" w:fill="auto"/>
            <w:noWrap/>
            <w:hideMark/>
          </w:tcPr>
          <w:p w:rsidR="00467844" w:rsidRPr="007533A4" w:rsidRDefault="00467844" w:rsidP="006536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5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lastRenderedPageBreak/>
              <w:t>Rodder</w:t>
            </w:r>
            <w:proofErr w:type="spellEnd"/>
            <w:r w:rsidRPr="0075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et al, 2018 </w:t>
            </w:r>
            <w:r w:rsidRPr="007533A4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2"/>
                <w:szCs w:val="12"/>
              </w:rPr>
              <w:t>[3</w:t>
            </w:r>
            <w:r w:rsidR="00842D17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2"/>
                <w:szCs w:val="12"/>
              </w:rPr>
              <w:t>1</w:t>
            </w:r>
            <w:r w:rsidRPr="007533A4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2"/>
                <w:szCs w:val="12"/>
              </w:rPr>
              <w:t>]</w:t>
            </w:r>
          </w:p>
        </w:tc>
        <w:tc>
          <w:tcPr>
            <w:tcW w:w="353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e- post study with no control group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434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>Departments of Clinical Nutrition and Physician Assistant Studies, UT Southwestern Medical</w:t>
            </w: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</w:r>
            <w:proofErr w:type="spellStart"/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>Center</w:t>
            </w:r>
            <w:proofErr w:type="spellEnd"/>
          </w:p>
        </w:tc>
        <w:tc>
          <w:tcPr>
            <w:tcW w:w="974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>Effectiveness of curriculum expansion on physician assistant (PA) and clinical nutrition (CN) students' confidence in their ability to use mobile apps to</w:t>
            </w: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provide lifestyle counselling in weight loss, diabetes, and heart disease </w:t>
            </w:r>
          </w:p>
        </w:tc>
        <w:tc>
          <w:tcPr>
            <w:tcW w:w="416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>During spring semesters in 2015 through 2018</w:t>
            </w:r>
          </w:p>
        </w:tc>
        <w:tc>
          <w:tcPr>
            <w:tcW w:w="365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Not reported </w:t>
            </w:r>
          </w:p>
        </w:tc>
        <w:tc>
          <w:tcPr>
            <w:tcW w:w="677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- </w:t>
            </w:r>
            <w:proofErr w:type="spellStart"/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yNetDiary</w:t>
            </w:r>
            <w:proofErr w:type="spellEnd"/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- </w:t>
            </w:r>
            <w:proofErr w:type="spellStart"/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ithings</w:t>
            </w:r>
            <w:proofErr w:type="spellEnd"/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Health Mate</w:t>
            </w:r>
          </w:p>
        </w:tc>
        <w:tc>
          <w:tcPr>
            <w:tcW w:w="469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Survey, objectively structured examination station scores (OSCE) </w:t>
            </w:r>
          </w:p>
        </w:tc>
        <w:tc>
          <w:tcPr>
            <w:tcW w:w="417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A</w:t>
            </w: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(n = 173) </w:t>
            </w: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N</w:t>
            </w: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n = 78) students</w:t>
            </w:r>
          </w:p>
        </w:tc>
      </w:tr>
      <w:tr w:rsidR="00126F5F" w:rsidRPr="007533A4" w:rsidTr="007533A4">
        <w:trPr>
          <w:trHeight w:val="2030"/>
        </w:trPr>
        <w:tc>
          <w:tcPr>
            <w:tcW w:w="545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Al- </w:t>
            </w:r>
            <w:proofErr w:type="spellStart"/>
            <w:r w:rsidRPr="0075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Lami</w:t>
            </w:r>
            <w:proofErr w:type="spellEnd"/>
            <w:r w:rsidRPr="0075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et al, 2020</w:t>
            </w:r>
            <w:r w:rsidR="00842D17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2"/>
                <w:szCs w:val="12"/>
              </w:rPr>
              <w:t>[30</w:t>
            </w:r>
            <w:r w:rsidRPr="007533A4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2"/>
                <w:szCs w:val="12"/>
              </w:rPr>
              <w:t>]</w:t>
            </w:r>
          </w:p>
        </w:tc>
        <w:tc>
          <w:tcPr>
            <w:tcW w:w="353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e- post study with no control group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434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Weight management clinic for children and adolescents at a university teaching hospital </w:t>
            </w:r>
          </w:p>
        </w:tc>
        <w:tc>
          <w:tcPr>
            <w:tcW w:w="974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>Assess the impact of an educational in-service intervention on the provider's knowledge and self-efficacy in the use of the app assessment tool</w:t>
            </w:r>
          </w:p>
        </w:tc>
        <w:tc>
          <w:tcPr>
            <w:tcW w:w="416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>The training lasted for 1 hour</w:t>
            </w:r>
          </w:p>
        </w:tc>
        <w:tc>
          <w:tcPr>
            <w:tcW w:w="365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Not reported </w:t>
            </w:r>
          </w:p>
        </w:tc>
        <w:tc>
          <w:tcPr>
            <w:tcW w:w="677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eight management apps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Survey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</w:tr>
      <w:tr w:rsidR="00126F5F" w:rsidRPr="007533A4" w:rsidTr="007533A4">
        <w:trPr>
          <w:trHeight w:val="3190"/>
        </w:trPr>
        <w:tc>
          <w:tcPr>
            <w:tcW w:w="545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5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akhni</w:t>
            </w:r>
            <w:proofErr w:type="spellEnd"/>
            <w:r w:rsidRPr="0075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et al,  2017 </w:t>
            </w:r>
            <w:r w:rsidR="00842D17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2"/>
                <w:szCs w:val="12"/>
              </w:rPr>
              <w:t>[32</w:t>
            </w:r>
            <w:r w:rsidRPr="007533A4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2"/>
                <w:szCs w:val="12"/>
              </w:rPr>
              <w:t>]</w:t>
            </w:r>
            <w:r w:rsidRPr="0075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353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Usability study 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434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>2 primary care clinics</w:t>
            </w: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>1 pulmonology clinic</w:t>
            </w: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>1 gastroenterology clinic</w:t>
            </w: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>1 cardiology clinic</w:t>
            </w:r>
          </w:p>
        </w:tc>
        <w:tc>
          <w:tcPr>
            <w:tcW w:w="974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Assess the usability and adoption of </w:t>
            </w:r>
            <w:proofErr w:type="spellStart"/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>RxUniverse</w:t>
            </w:r>
            <w:proofErr w:type="spellEnd"/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to facilitate curation and dissemination of mHealth apps</w:t>
            </w:r>
          </w:p>
        </w:tc>
        <w:tc>
          <w:tcPr>
            <w:tcW w:w="416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>5–7 minutes/ 8-week pilot period</w:t>
            </w:r>
          </w:p>
        </w:tc>
        <w:tc>
          <w:tcPr>
            <w:tcW w:w="365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Not reported </w:t>
            </w:r>
          </w:p>
        </w:tc>
        <w:tc>
          <w:tcPr>
            <w:tcW w:w="677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A platform with a range of apps (http://rxuniverse.com/):  </w:t>
            </w: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 Health education</w:t>
            </w: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 Patient surveys</w:t>
            </w: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Remote monitoring</w:t>
            </w: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 Integrated wearables</w:t>
            </w: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 Telemedicine</w:t>
            </w: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 Appointment scheduling</w:t>
            </w: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 Social networks</w:t>
            </w: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- Clinical trials </w:t>
            </w:r>
          </w:p>
        </w:tc>
        <w:tc>
          <w:tcPr>
            <w:tcW w:w="469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Number of apps prescribed from the </w:t>
            </w:r>
            <w:proofErr w:type="spellStart"/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xUniverse</w:t>
            </w:r>
            <w:proofErr w:type="spellEnd"/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, Questionnaire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</w:tr>
      <w:tr w:rsidR="00126F5F" w:rsidRPr="007533A4" w:rsidTr="007533A4">
        <w:trPr>
          <w:trHeight w:val="3380"/>
        </w:trPr>
        <w:tc>
          <w:tcPr>
            <w:tcW w:w="545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Hoffman et al, 2019 </w:t>
            </w:r>
            <w:r w:rsidR="00842D17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2"/>
                <w:szCs w:val="12"/>
              </w:rPr>
              <w:t>[24</w:t>
            </w:r>
            <w:r w:rsidRPr="007533A4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2"/>
                <w:szCs w:val="12"/>
              </w:rPr>
              <w:t>]</w:t>
            </w:r>
          </w:p>
        </w:tc>
        <w:tc>
          <w:tcPr>
            <w:tcW w:w="353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Mixed-methods study 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434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>Primary care (32 behavioural health care service at Cambridge Health Alliance)</w:t>
            </w:r>
          </w:p>
        </w:tc>
        <w:tc>
          <w:tcPr>
            <w:tcW w:w="974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est the feasibility of using mental health applications to augment integrated primary care services </w:t>
            </w: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6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Initial pilot: 2 months                                                                   </w:t>
            </w: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staff training and dissemination: a year </w:t>
            </w:r>
          </w:p>
        </w:tc>
        <w:tc>
          <w:tcPr>
            <w:tcW w:w="365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677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ntal health apps: Breathe2Relax</w:t>
            </w: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BT-iCoach</w:t>
            </w: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indfulness coach</w:t>
            </w: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od tools</w:t>
            </w: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T2 Mood Tracker </w:t>
            </w: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lf-help for anxiety management</w:t>
            </w: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Quit guide 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Survey 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</w:tr>
      <w:tr w:rsidR="00126F5F" w:rsidRPr="007533A4" w:rsidTr="007533A4">
        <w:trPr>
          <w:trHeight w:val="1984"/>
        </w:trPr>
        <w:tc>
          <w:tcPr>
            <w:tcW w:w="545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5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lastRenderedPageBreak/>
              <w:t>Korpershoek</w:t>
            </w:r>
            <w:proofErr w:type="spellEnd"/>
            <w:r w:rsidRPr="0075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et al, 2020 </w:t>
            </w:r>
            <w:r w:rsidR="00842D17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2"/>
                <w:szCs w:val="12"/>
              </w:rPr>
              <w:t>[33</w:t>
            </w:r>
            <w:r w:rsidR="00653631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2"/>
                <w:szCs w:val="12"/>
              </w:rPr>
              <w:t>]</w:t>
            </w:r>
          </w:p>
        </w:tc>
        <w:tc>
          <w:tcPr>
            <w:tcW w:w="353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Mixed-methods study 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etherlands</w:t>
            </w:r>
          </w:p>
        </w:tc>
        <w:tc>
          <w:tcPr>
            <w:tcW w:w="434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primary, 7 secondary, and 2 tertiary care settings</w:t>
            </w:r>
          </w:p>
        </w:tc>
        <w:tc>
          <w:tcPr>
            <w:tcW w:w="974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Evaluate the perceived feasibility of the </w:t>
            </w:r>
            <w:proofErr w:type="spellStart"/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>copilot</w:t>
            </w:r>
            <w:proofErr w:type="spellEnd"/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app in the daily practice of HCPs</w:t>
            </w:r>
          </w:p>
        </w:tc>
        <w:tc>
          <w:tcPr>
            <w:tcW w:w="416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A single, 1-hour session </w:t>
            </w:r>
          </w:p>
        </w:tc>
        <w:tc>
          <w:tcPr>
            <w:tcW w:w="365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677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PD Self-Management app (</w:t>
            </w:r>
            <w:proofErr w:type="spellStart"/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pilot</w:t>
            </w:r>
            <w:proofErr w:type="spellEnd"/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)  </w:t>
            </w:r>
          </w:p>
        </w:tc>
        <w:tc>
          <w:tcPr>
            <w:tcW w:w="469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bservations and the Think Aloud Method, semi-structured interview and questionnaire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</w:tr>
      <w:tr w:rsidR="00126F5F" w:rsidRPr="007533A4" w:rsidTr="007533A4">
        <w:trPr>
          <w:trHeight w:val="1396"/>
        </w:trPr>
        <w:tc>
          <w:tcPr>
            <w:tcW w:w="545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Barnett et al, 2015 </w:t>
            </w:r>
            <w:r w:rsidR="00842D17">
              <w:rPr>
                <w:rFonts w:ascii="Times New Roman" w:eastAsia="Times New Roman" w:hAnsi="Times New Roman" w:cs="Times New Roman"/>
                <w:bCs/>
                <w:noProof/>
                <w:sz w:val="12"/>
                <w:szCs w:val="12"/>
              </w:rPr>
              <w:t>[27</w:t>
            </w:r>
            <w:r w:rsidRPr="007533A4">
              <w:rPr>
                <w:rFonts w:ascii="Times New Roman" w:eastAsia="Times New Roman" w:hAnsi="Times New Roman" w:cs="Times New Roman"/>
                <w:bCs/>
                <w:noProof/>
                <w:sz w:val="12"/>
                <w:szCs w:val="12"/>
              </w:rPr>
              <w:t>]</w:t>
            </w:r>
          </w:p>
        </w:tc>
        <w:tc>
          <w:tcPr>
            <w:tcW w:w="353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Qualitative study 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K</w:t>
            </w:r>
          </w:p>
        </w:tc>
        <w:tc>
          <w:tcPr>
            <w:tcW w:w="434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orking in either freelance practice or in the NHS</w:t>
            </w:r>
          </w:p>
        </w:tc>
        <w:tc>
          <w:tcPr>
            <w:tcW w:w="974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To report on the design, development and adoption of </w:t>
            </w:r>
            <w:proofErr w:type="spellStart"/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yPace</w:t>
            </w:r>
            <w:proofErr w:type="spellEnd"/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app </w:t>
            </w:r>
          </w:p>
        </w:tc>
        <w:tc>
          <w:tcPr>
            <w:tcW w:w="416" w:type="pct"/>
            <w:shd w:val="clear" w:color="auto" w:fill="auto"/>
            <w:hideMark/>
          </w:tcPr>
          <w:p w:rsidR="00467844" w:rsidRPr="007533A4" w:rsidRDefault="001C36B1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Not reported </w:t>
            </w:r>
            <w:bookmarkStart w:id="0" w:name="_GoBack"/>
            <w:bookmarkEnd w:id="0"/>
          </w:p>
        </w:tc>
        <w:tc>
          <w:tcPr>
            <w:tcW w:w="365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Face-to-face </w:t>
            </w:r>
          </w:p>
        </w:tc>
        <w:tc>
          <w:tcPr>
            <w:tcW w:w="677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eight management app (</w:t>
            </w:r>
            <w:proofErr w:type="spellStart"/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yPace</w:t>
            </w:r>
            <w:proofErr w:type="spellEnd"/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) </w:t>
            </w:r>
          </w:p>
        </w:tc>
        <w:tc>
          <w:tcPr>
            <w:tcW w:w="469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aching think aloud</w:t>
            </w: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  <w:t>and  semi-structured interviews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</w:tr>
      <w:tr w:rsidR="00126F5F" w:rsidRPr="007533A4" w:rsidTr="007533A4">
        <w:trPr>
          <w:trHeight w:val="1538"/>
        </w:trPr>
        <w:tc>
          <w:tcPr>
            <w:tcW w:w="545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5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egui</w:t>
            </w:r>
            <w:proofErr w:type="spellEnd"/>
            <w:r w:rsidRPr="00753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et al, 2018</w:t>
            </w:r>
            <w:r w:rsidR="00842D17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2"/>
                <w:szCs w:val="12"/>
              </w:rPr>
              <w:t>[23</w:t>
            </w:r>
            <w:r w:rsidRPr="007533A4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2"/>
                <w:szCs w:val="12"/>
              </w:rPr>
              <w:t>]</w:t>
            </w:r>
          </w:p>
        </w:tc>
        <w:tc>
          <w:tcPr>
            <w:tcW w:w="353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Mixed methods study 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Catalonia </w:t>
            </w:r>
          </w:p>
        </w:tc>
        <w:tc>
          <w:tcPr>
            <w:tcW w:w="434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Primary care </w:t>
            </w:r>
          </w:p>
        </w:tc>
        <w:tc>
          <w:tcPr>
            <w:tcW w:w="974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Test, in a real, controlled environment, the implementation of </w:t>
            </w:r>
            <w:proofErr w:type="spellStart"/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ppSalut</w:t>
            </w:r>
            <w:proofErr w:type="spellEnd"/>
          </w:p>
        </w:tc>
        <w:tc>
          <w:tcPr>
            <w:tcW w:w="416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>6 months (June 1 to November 30, 2017)</w:t>
            </w:r>
          </w:p>
        </w:tc>
        <w:tc>
          <w:tcPr>
            <w:tcW w:w="365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Not reported </w:t>
            </w:r>
          </w:p>
        </w:tc>
        <w:tc>
          <w:tcPr>
            <w:tcW w:w="677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A platform with a range of apps: </w:t>
            </w:r>
          </w:p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smaProcare</w:t>
            </w:r>
            <w:proofErr w:type="spellEnd"/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for Asthma, </w:t>
            </w:r>
            <w:proofErr w:type="spellStart"/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xpertSalud</w:t>
            </w:r>
            <w:proofErr w:type="spellEnd"/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for Chronicity, and </w:t>
            </w:r>
            <w:proofErr w:type="spellStart"/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ideal</w:t>
            </w:r>
            <w:proofErr w:type="spellEnd"/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for alcohol consumption</w:t>
            </w:r>
          </w:p>
        </w:tc>
        <w:tc>
          <w:tcPr>
            <w:tcW w:w="469" w:type="pct"/>
            <w:shd w:val="clear" w:color="auto" w:fill="auto"/>
            <w:hideMark/>
          </w:tcPr>
          <w:p w:rsidR="00467844" w:rsidRPr="007533A4" w:rsidRDefault="00467844" w:rsidP="0075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Data from the </w:t>
            </w:r>
            <w:proofErr w:type="spellStart"/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ppSalut</w:t>
            </w:r>
            <w:proofErr w:type="spellEnd"/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system and questionnaire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467844" w:rsidRPr="007533A4" w:rsidRDefault="00467844" w:rsidP="00753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533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</w:tr>
    </w:tbl>
    <w:p w:rsidR="00467844" w:rsidRPr="00600C51" w:rsidRDefault="00467844" w:rsidP="00467844"/>
    <w:p w:rsidR="00467844" w:rsidRPr="00591191" w:rsidRDefault="00467844" w:rsidP="00467844"/>
    <w:p w:rsidR="00467844" w:rsidRPr="00591191" w:rsidRDefault="00467844" w:rsidP="00467844"/>
    <w:p w:rsidR="00467844" w:rsidRPr="00600C51" w:rsidRDefault="00467844" w:rsidP="00467844"/>
    <w:p w:rsidR="00D94F53" w:rsidRDefault="00D94F53"/>
    <w:sectPr w:rsidR="00D94F53" w:rsidSect="004775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yNrIwMTI3NrA0MzZQ0lEKTi0uzszPAykwqwUADGR+1SwAAAA="/>
  </w:docVars>
  <w:rsids>
    <w:rsidRoot w:val="00467844"/>
    <w:rsid w:val="00126F5F"/>
    <w:rsid w:val="001C36B1"/>
    <w:rsid w:val="00467844"/>
    <w:rsid w:val="00477596"/>
    <w:rsid w:val="00491255"/>
    <w:rsid w:val="00653631"/>
    <w:rsid w:val="007533A4"/>
    <w:rsid w:val="00842D17"/>
    <w:rsid w:val="00D94F53"/>
    <w:rsid w:val="00F23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3EC6D6-94FA-4B68-8B64-E00C48180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844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7844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467844"/>
    <w:rPr>
      <w:rFonts w:ascii="Calibri Light" w:eastAsia="Times New Roman" w:hAnsi="Calibri Light" w:cs="Times New Roman"/>
      <w:color w:val="2E74B5"/>
      <w:sz w:val="32"/>
      <w:szCs w:val="32"/>
      <w:lang w:val="en-GB"/>
    </w:rPr>
  </w:style>
  <w:style w:type="table" w:styleId="GridTable1Light-Accent5">
    <w:name w:val="Grid Table 1 Light Accent 5"/>
    <w:basedOn w:val="TableNormal"/>
    <w:uiPriority w:val="46"/>
    <w:rsid w:val="00467844"/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03AEAC-D5FB-4168-A05E-779F305CA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58</Words>
  <Characters>432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oud al khaldi</dc:creator>
  <cp:keywords/>
  <dc:description/>
  <cp:lastModifiedBy>ohoud al khaldi</cp:lastModifiedBy>
  <cp:revision>4</cp:revision>
  <dcterms:created xsi:type="dcterms:W3CDTF">2023-01-30T15:02:00Z</dcterms:created>
  <dcterms:modified xsi:type="dcterms:W3CDTF">2023-02-24T14:56:00Z</dcterms:modified>
</cp:coreProperties>
</file>